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DD6" w:rsidRPr="009341C6" w:rsidRDefault="00767DD6" w:rsidP="00767DD6">
      <w:pPr>
        <w:rPr>
          <w:lang w:val="en-US"/>
        </w:rPr>
      </w:pPr>
    </w:p>
    <w:p w:rsidR="00767DD6" w:rsidRPr="009341C6" w:rsidRDefault="00767DD6" w:rsidP="00767DD6">
      <w:pPr>
        <w:rPr>
          <w:i/>
          <w:sz w:val="18"/>
          <w:szCs w:val="18"/>
          <w:lang w:val="en-US"/>
        </w:rPr>
      </w:pPr>
      <w:r w:rsidRPr="009341C6">
        <w:rPr>
          <w:b/>
          <w:i/>
          <w:sz w:val="18"/>
          <w:szCs w:val="18"/>
          <w:lang w:val="en-US"/>
        </w:rPr>
        <w:t xml:space="preserve">Table </w:t>
      </w:r>
      <w:r w:rsidRPr="009341C6">
        <w:rPr>
          <w:b/>
          <w:i/>
          <w:sz w:val="18"/>
          <w:szCs w:val="18"/>
        </w:rPr>
        <w:fldChar w:fldCharType="begin"/>
      </w:r>
      <w:r w:rsidRPr="009341C6">
        <w:rPr>
          <w:b/>
          <w:i/>
          <w:sz w:val="18"/>
          <w:szCs w:val="18"/>
          <w:lang w:val="en-US"/>
        </w:rPr>
        <w:instrText xml:space="preserve"> SEQ Tabel \* ARABIC </w:instrText>
      </w:r>
      <w:r w:rsidRPr="009341C6">
        <w:rPr>
          <w:b/>
          <w:i/>
          <w:sz w:val="18"/>
          <w:szCs w:val="18"/>
        </w:rPr>
        <w:fldChar w:fldCharType="separate"/>
      </w:r>
      <w:r w:rsidRPr="009341C6">
        <w:rPr>
          <w:b/>
          <w:i/>
          <w:noProof/>
          <w:sz w:val="18"/>
          <w:szCs w:val="18"/>
          <w:lang w:val="en-US"/>
        </w:rPr>
        <w:t>1</w:t>
      </w:r>
      <w:r w:rsidRPr="009341C6">
        <w:rPr>
          <w:b/>
          <w:i/>
          <w:sz w:val="18"/>
          <w:szCs w:val="18"/>
        </w:rPr>
        <w:fldChar w:fldCharType="end"/>
      </w:r>
      <w:r w:rsidRPr="009341C6">
        <w:rPr>
          <w:i/>
          <w:sz w:val="18"/>
          <w:szCs w:val="18"/>
          <w:lang w:val="en-US"/>
        </w:rPr>
        <w:t xml:space="preserve">. Identified lipids </w:t>
      </w:r>
      <w:r w:rsidRPr="00344849">
        <w:rPr>
          <w:i/>
          <w:sz w:val="18"/>
          <w:szCs w:val="18"/>
          <w:lang w:val="en-US"/>
        </w:rPr>
        <w:t>from positive ionization</w:t>
      </w:r>
      <w:r w:rsidRPr="009341C6">
        <w:rPr>
          <w:i/>
          <w:sz w:val="18"/>
          <w:szCs w:val="18"/>
          <w:lang w:val="en-US"/>
        </w:rPr>
        <w:t xml:space="preserve"> mode. </w:t>
      </w:r>
    </w:p>
    <w:tbl>
      <w:tblPr>
        <w:tblW w:w="79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843"/>
        <w:gridCol w:w="1559"/>
        <w:gridCol w:w="1978"/>
      </w:tblGrid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000000" w:fill="AEAAAA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Lipid Name 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000000" w:fill="AEAAAA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Ionization Mode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000000" w:fill="AEAAAA"/>
            <w:noWrap/>
            <w:vAlign w:val="bottom"/>
            <w:hideMark/>
          </w:tcPr>
          <w:p w:rsidR="00767DD6" w:rsidRPr="0021048A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2104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Mass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-</w:t>
            </w:r>
            <w:r w:rsidRPr="002104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to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>-</w:t>
            </w:r>
            <w:r w:rsidRPr="002104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a-DK"/>
              </w:rPr>
              <w:t xml:space="preserve">charge ratio (m/z) 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000000" w:fill="AEAAAA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Retention time (RT)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DG(34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14.5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3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DG(36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42.6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DG(36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40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7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DG(40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86.5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4.6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HexCer(d40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84.6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2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LPC(15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482.3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3.8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LPC(16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496.3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4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LPC(18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524.3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4.5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LPC(18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522.3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4.0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0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06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2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34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2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3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48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3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48.5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4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60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2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4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58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9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6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90.6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6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86.6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3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6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84.5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9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6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82.5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7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6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80.5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38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08.5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7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P-34:1)/PC(O-34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44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4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P-34:2)/PC(O-34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42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1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C(P-36:3)/PC(O-36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68.5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E(36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42.5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8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E(O-38:6)/PE(P-38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50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PE(O-40:7)/PE(P-40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76.5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SM(d34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03.5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6.8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SM(d36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31.6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3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SM(d37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45.6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6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SM(d38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59.6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.8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SM(d42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13.6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0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12.6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0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10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2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40.6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2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38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2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36.6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5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4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68.7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4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66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lastRenderedPageBreak/>
              <w:t>TG(44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64.6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5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82.7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5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5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80.7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2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6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96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7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6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94.7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3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6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92.7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6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790.6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7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08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5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7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06.7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2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8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22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8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20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3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8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18.7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9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38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2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9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36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9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34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9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32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49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32.7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1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52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5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50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8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6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6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4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2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2.7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0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7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0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6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0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40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1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64.8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2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1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62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1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60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1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58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1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58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0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1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58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0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78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4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76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9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74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6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72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3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70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70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68.7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68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2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68.7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2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6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lastRenderedPageBreak/>
              <w:t>TG(53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0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1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8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6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6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9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6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4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6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4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4.7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5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3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84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9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08.8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6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06.8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04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3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02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9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00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5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8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2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8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6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6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7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4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7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8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2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7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4:8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92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5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0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1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5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18.8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5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18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4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5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16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7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5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16.8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1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5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14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7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5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14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5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36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2.2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34.8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4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32.8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8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30.8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30.8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2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8.8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6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7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4.8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4.8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2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7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2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7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2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2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7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2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0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8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20.7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9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6:9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18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7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62.90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2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1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4.7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lastRenderedPageBreak/>
              <w:t>TG(58:1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4.7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1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2.7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60.8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8.87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4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6.86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2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4.8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1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4.8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9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5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4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2.8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6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2.8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5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6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2.83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7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0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3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7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0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4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7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50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2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8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8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2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8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8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0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8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8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9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9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6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97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58:9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46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60:1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72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95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60:10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72.79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60:11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70.78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83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60:2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88.92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92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60:3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86.9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11.16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60:9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74.8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</w:tr>
      <w:tr w:rsidR="00767DD6" w:rsidRPr="00660BCE" w:rsidTr="001838ED">
        <w:trPr>
          <w:trHeight w:val="300"/>
        </w:trPr>
        <w:tc>
          <w:tcPr>
            <w:tcW w:w="254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TG(60:9)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ositive 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974.81</w:t>
            </w:r>
          </w:p>
        </w:tc>
        <w:tc>
          <w:tcPr>
            <w:tcW w:w="19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:rsidR="00767DD6" w:rsidRPr="00660BCE" w:rsidRDefault="00767DD6" w:rsidP="00183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60BCE">
              <w:rPr>
                <w:rFonts w:ascii="Calibri" w:eastAsia="Times New Roman" w:hAnsi="Calibri" w:cs="Calibri"/>
                <w:color w:val="000000"/>
                <w:lang w:eastAsia="da-DK"/>
              </w:rPr>
              <w:t>8.95</w:t>
            </w:r>
          </w:p>
        </w:tc>
      </w:tr>
    </w:tbl>
    <w:p w:rsidR="00767DD6" w:rsidRDefault="00767DD6" w:rsidP="00767DD6">
      <w:pPr>
        <w:pStyle w:val="Caption"/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DD6"/>
    <w:rsid w:val="00114D06"/>
    <w:rsid w:val="00767DD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D6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D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D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7D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7D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D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767DD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767DD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767DD6"/>
    <w:rPr>
      <w:rFonts w:asciiTheme="majorHAnsi" w:eastAsiaTheme="majorEastAsia" w:hAnsiTheme="majorHAnsi" w:cstheme="majorBidi"/>
      <w:i/>
      <w:iCs/>
      <w:color w:val="365F91" w:themeColor="accent1" w:themeShade="BF"/>
      <w:lang w:val="da-DK"/>
    </w:rPr>
  </w:style>
  <w:style w:type="paragraph" w:styleId="Caption">
    <w:name w:val="caption"/>
    <w:basedOn w:val="Normal"/>
    <w:next w:val="Normal"/>
    <w:uiPriority w:val="35"/>
    <w:unhideWhenUsed/>
    <w:qFormat/>
    <w:rsid w:val="00767DD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DD6"/>
    <w:rPr>
      <w:rFonts w:ascii="Segoe UI" w:hAnsi="Segoe UI" w:cs="Segoe UI"/>
      <w:sz w:val="18"/>
      <w:szCs w:val="18"/>
      <w:lang w:val="da-DK"/>
    </w:rPr>
  </w:style>
  <w:style w:type="table" w:styleId="LightShading">
    <w:name w:val="Light Shading"/>
    <w:basedOn w:val="TableNormal"/>
    <w:uiPriority w:val="60"/>
    <w:rsid w:val="00767DD6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Theme">
    <w:name w:val="Table Theme"/>
    <w:basedOn w:val="TableNormal"/>
    <w:uiPriority w:val="99"/>
    <w:rsid w:val="00767DD6"/>
    <w:pPr>
      <w:spacing w:after="160" w:line="259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2">
    <w:name w:val="Table Web 2"/>
    <w:basedOn w:val="TableNormal"/>
    <w:uiPriority w:val="99"/>
    <w:rsid w:val="00767DD6"/>
    <w:pPr>
      <w:spacing w:after="160" w:line="259" w:lineRule="auto"/>
    </w:pPr>
    <w:rPr>
      <w:lang w:val="da-DK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">
    <w:name w:val="Grid Table 1 Light"/>
    <w:basedOn w:val="TableNormal"/>
    <w:uiPriority w:val="46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eNormal"/>
    <w:uiPriority w:val="46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67D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DD6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767D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DD6"/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D6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D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D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7D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7D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D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767DD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767DD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767DD6"/>
    <w:rPr>
      <w:rFonts w:asciiTheme="majorHAnsi" w:eastAsiaTheme="majorEastAsia" w:hAnsiTheme="majorHAnsi" w:cstheme="majorBidi"/>
      <w:i/>
      <w:iCs/>
      <w:color w:val="365F91" w:themeColor="accent1" w:themeShade="BF"/>
      <w:lang w:val="da-DK"/>
    </w:rPr>
  </w:style>
  <w:style w:type="paragraph" w:styleId="Caption">
    <w:name w:val="caption"/>
    <w:basedOn w:val="Normal"/>
    <w:next w:val="Normal"/>
    <w:uiPriority w:val="35"/>
    <w:unhideWhenUsed/>
    <w:qFormat/>
    <w:rsid w:val="00767DD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DD6"/>
    <w:rPr>
      <w:rFonts w:ascii="Segoe UI" w:hAnsi="Segoe UI" w:cs="Segoe UI"/>
      <w:sz w:val="18"/>
      <w:szCs w:val="18"/>
      <w:lang w:val="da-DK"/>
    </w:rPr>
  </w:style>
  <w:style w:type="table" w:styleId="LightShading">
    <w:name w:val="Light Shading"/>
    <w:basedOn w:val="TableNormal"/>
    <w:uiPriority w:val="60"/>
    <w:rsid w:val="00767DD6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Theme">
    <w:name w:val="Table Theme"/>
    <w:basedOn w:val="TableNormal"/>
    <w:uiPriority w:val="99"/>
    <w:rsid w:val="00767DD6"/>
    <w:pPr>
      <w:spacing w:after="160" w:line="259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2">
    <w:name w:val="Table Web 2"/>
    <w:basedOn w:val="TableNormal"/>
    <w:uiPriority w:val="99"/>
    <w:rsid w:val="00767DD6"/>
    <w:pPr>
      <w:spacing w:after="160" w:line="259" w:lineRule="auto"/>
    </w:pPr>
    <w:rPr>
      <w:lang w:val="da-DK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">
    <w:name w:val="Grid Table 1 Light"/>
    <w:basedOn w:val="TableNormal"/>
    <w:uiPriority w:val="46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eNormal"/>
    <w:uiPriority w:val="46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67DD6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67D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DD6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767D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DD6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21:00Z</dcterms:created>
  <dcterms:modified xsi:type="dcterms:W3CDTF">2020-05-30T22:21:00Z</dcterms:modified>
</cp:coreProperties>
</file>